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8FC" w:rsidRDefault="003238FC" w:rsidP="003238FC">
      <w:pPr>
        <w:jc w:val="both"/>
        <w:rPr>
          <w:rFonts w:ascii="Times New Roman" w:hAnsi="Times New Roman"/>
          <w:sz w:val="24"/>
          <w:szCs w:val="24"/>
          <w:lang w:val="en-US" w:eastAsia="pt-PT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9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5413ED">
        <w:rPr>
          <w:rFonts w:ascii="Times New Roman" w:hAnsi="Times New Roman"/>
          <w:sz w:val="24"/>
          <w:szCs w:val="24"/>
          <w:lang w:val="en-US"/>
        </w:rPr>
        <w:t xml:space="preserve">Founder lineages identified when using </w:t>
      </w:r>
      <w:r w:rsidRPr="005413ED">
        <w:rPr>
          <w:rFonts w:ascii="Times New Roman" w:hAnsi="Times New Roman"/>
          <w:i/>
          <w:sz w:val="24"/>
          <w:szCs w:val="24"/>
          <w:lang w:val="en-US"/>
        </w:rPr>
        <w:t>f1</w:t>
      </w:r>
      <w:r w:rsidRPr="005413ED">
        <w:rPr>
          <w:rFonts w:ascii="Times New Roman" w:hAnsi="Times New Roman"/>
          <w:sz w:val="24"/>
          <w:szCs w:val="24"/>
          <w:lang w:val="en-US"/>
        </w:rPr>
        <w:t xml:space="preserve"> criterion from Africa to Arabian Peninsul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5413ED">
        <w:rPr>
          <w:rFonts w:ascii="Times New Roman" w:hAnsi="Times New Roman"/>
          <w:sz w:val="24"/>
          <w:szCs w:val="24"/>
          <w:lang w:val="en-US"/>
        </w:rPr>
        <w:t xml:space="preserve"> Near East</w:t>
      </w:r>
      <w:r>
        <w:rPr>
          <w:rFonts w:ascii="Times New Roman" w:hAnsi="Times New Roman"/>
          <w:sz w:val="24"/>
          <w:szCs w:val="24"/>
          <w:lang w:val="en-US"/>
        </w:rPr>
        <w:t xml:space="preserve"> and Iran</w:t>
      </w:r>
      <w:r w:rsidRPr="005413ED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5829" w:type="dxa"/>
        <w:jc w:val="center"/>
        <w:tblInd w:w="59" w:type="dxa"/>
        <w:tblCellMar>
          <w:left w:w="70" w:type="dxa"/>
          <w:right w:w="70" w:type="dxa"/>
        </w:tblCellMar>
        <w:tblLook w:val="04A0"/>
      </w:tblPr>
      <w:tblGrid>
        <w:gridCol w:w="961"/>
        <w:gridCol w:w="764"/>
        <w:gridCol w:w="2496"/>
        <w:gridCol w:w="323"/>
        <w:gridCol w:w="649"/>
        <w:gridCol w:w="649"/>
      </w:tblGrid>
      <w:tr w:rsidR="003238FC" w:rsidRPr="00D83AF5" w:rsidTr="003238FC">
        <w:trPr>
          <w:trHeight w:val="480"/>
          <w:jc w:val="center"/>
        </w:trPr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702EC7" w:rsidRDefault="003238FC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6E5AC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f1</w:t>
            </w:r>
            <w:proofErr w:type="gramEnd"/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6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1F6840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From Africa to Arabian Peninsula and Near East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1F684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Clade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1F684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Founder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 xml:space="preserve">HVS-I </w:t>
            </w:r>
            <w:proofErr w:type="spellStart"/>
            <w:r>
              <w:rPr>
                <w:b/>
                <w:bCs/>
                <w:sz w:val="18"/>
                <w:szCs w:val="18"/>
                <w:lang w:eastAsia="pt-PT"/>
              </w:rPr>
              <w:t>variants</w:t>
            </w:r>
            <w:proofErr w:type="spellEnd"/>
            <w:r>
              <w:rPr>
                <w:b/>
                <w:bCs/>
                <w:sz w:val="18"/>
                <w:szCs w:val="18"/>
                <w:lang w:eastAsia="pt-PT"/>
              </w:rPr>
              <w:t xml:space="preserve"> (-16,000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702EC7" w:rsidRDefault="003238FC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6E5AC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n</w:t>
            </w:r>
            <w:proofErr w:type="gramEnd"/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1F684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se</w:t>
            </w:r>
            <w:proofErr w:type="gramEnd"/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7 188A 278 39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1 188G 278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4A 168 2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87 2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93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78 2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7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57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9 188A 214 234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8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34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7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5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9 2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782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22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571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b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0 300 39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2 290 354 32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k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23 291A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b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8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c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1 145 213 23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8 187 278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8 278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c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2 173 187 188A 256 274 36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c3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36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2 189 28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8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25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34 249 295 3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 2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 292 3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192 3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09 301 309 35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3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45 3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 2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1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 3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28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1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30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714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9 18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857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345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4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28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3536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b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55 36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9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64 26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6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b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3536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78 304 31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56 36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00 31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55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556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5 209 311 32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2 189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5 209 32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1 26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56 32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65T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87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398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2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768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2 29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2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2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2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81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724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1A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x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23 278 298 31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2 223 27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23 27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6 193 19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3 19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48 192 39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1 184 304 31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774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07T 220 260 26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60 26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207T 26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07T 260 26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9 189 239 32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6 293T 355 39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87G 293T 355 39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2 293T 355 39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74 293T 355 39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7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07T 26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1 254 311 36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1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55 36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1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3 36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1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  <w:tr w:rsidR="003238FC" w:rsidRPr="001F6840" w:rsidTr="003238FC">
        <w:trPr>
          <w:trHeight w:val="315"/>
          <w:jc w:val="center"/>
        </w:trPr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1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Pr="001F6840" w:rsidRDefault="003238FC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8FC" w:rsidRDefault="003238FC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1F684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3238FC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38FC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8FC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2</Words>
  <Characters>2388</Characters>
  <Application>Microsoft Office Word</Application>
  <DocSecurity>0</DocSecurity>
  <Lines>19</Lines>
  <Paragraphs>5</Paragraphs>
  <ScaleCrop>false</ScaleCrop>
  <Company>Hewlett-Packard</Company>
  <LinksUpToDate>false</LinksUpToDate>
  <CharactersWithSpaces>2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4:00Z</dcterms:created>
  <dcterms:modified xsi:type="dcterms:W3CDTF">2015-02-01T18:05:00Z</dcterms:modified>
</cp:coreProperties>
</file>